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p14:paraId="2C078E63" wp14:textId="63660702">
      <w:r w:rsidR="25A4C1BC">
        <w:rPr/>
        <w:t xml:space="preserve">Supplemental Table: </w:t>
      </w:r>
      <w:r w:rsidR="274BBFB3">
        <w:rPr/>
        <w:t>Variables used in matching and respective p</w:t>
      </w:r>
      <w:r w:rsidR="25A4C1BC">
        <w:rPr/>
        <w:t xml:space="preserve">ercent </w:t>
      </w:r>
      <w:r w:rsidR="25A4C1BC">
        <w:rPr/>
        <w:t>missingess</w:t>
      </w:r>
      <w:r w:rsidR="25A4C1BC">
        <w:rPr/>
        <w:t xml:space="preserve"> in included variabl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530CADB0" w:rsidTr="530CADB0" w14:paraId="1BFBB905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676E6053" w14:textId="05E55C23">
            <w:pPr>
              <w:pStyle w:val="Normal"/>
            </w:pPr>
            <w:r w:rsidR="25A4C1BC">
              <w:rPr/>
              <w:t>Variable</w:t>
            </w:r>
          </w:p>
        </w:tc>
        <w:tc>
          <w:tcPr>
            <w:tcW w:w="4680" w:type="dxa"/>
            <w:tcMar/>
          </w:tcPr>
          <w:p w:rsidR="25A4C1BC" w:rsidP="530CADB0" w:rsidRDefault="25A4C1BC" w14:paraId="354C4CB6" w14:textId="6060E512">
            <w:pPr>
              <w:pStyle w:val="Normal"/>
            </w:pPr>
            <w:r w:rsidR="25A4C1BC">
              <w:rPr/>
              <w:t>Percent missingness</w:t>
            </w:r>
          </w:p>
        </w:tc>
      </w:tr>
      <w:tr w:rsidR="530CADB0" w:rsidTr="530CADB0" w14:paraId="48E08283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3BCE9749" w14:textId="00C2E261">
            <w:pPr>
              <w:pStyle w:val="Normal"/>
            </w:pPr>
            <w:r w:rsidR="25A4C1BC">
              <w:rPr/>
              <w:t>PHQ2</w:t>
            </w:r>
          </w:p>
        </w:tc>
        <w:tc>
          <w:tcPr>
            <w:tcW w:w="4680" w:type="dxa"/>
            <w:tcMar/>
          </w:tcPr>
          <w:p w:rsidR="6C9C0448" w:rsidP="530CADB0" w:rsidRDefault="6C9C0448" w14:paraId="53380F5A" w14:textId="57893759">
            <w:pPr>
              <w:pStyle w:val="Normal"/>
            </w:pPr>
            <w:r w:rsidR="6C9C0448">
              <w:rPr/>
              <w:t>0</w:t>
            </w:r>
            <w:r w:rsidR="53ECD063">
              <w:rPr/>
              <w:t>%</w:t>
            </w:r>
          </w:p>
        </w:tc>
      </w:tr>
      <w:tr w:rsidR="530CADB0" w:rsidTr="530CADB0" w14:paraId="2A58CE4D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33480E16" w14:textId="5489F2DA">
            <w:pPr>
              <w:pStyle w:val="Normal"/>
            </w:pPr>
            <w:r w:rsidR="25A4C1BC">
              <w:rPr/>
              <w:t>GAD2</w:t>
            </w:r>
          </w:p>
        </w:tc>
        <w:tc>
          <w:tcPr>
            <w:tcW w:w="4680" w:type="dxa"/>
            <w:tcMar/>
          </w:tcPr>
          <w:p w:rsidR="36A564E0" w:rsidP="530CADB0" w:rsidRDefault="36A564E0" w14:paraId="353B7A19" w14:textId="7A8EAABA">
            <w:pPr>
              <w:pStyle w:val="Normal"/>
            </w:pPr>
            <w:r w:rsidR="36A564E0">
              <w:rPr/>
              <w:t>0</w:t>
            </w:r>
            <w:r w:rsidR="53ECD063">
              <w:rPr/>
              <w:t>%</w:t>
            </w:r>
          </w:p>
        </w:tc>
      </w:tr>
      <w:tr w:rsidR="530CADB0" w:rsidTr="530CADB0" w14:paraId="21A0D2DE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1002B1F1" w14:textId="1319832D">
            <w:pPr>
              <w:pStyle w:val="Normal"/>
            </w:pPr>
            <w:r w:rsidR="25A4C1BC">
              <w:rPr/>
              <w:t xml:space="preserve">Receive </w:t>
            </w:r>
            <w:r w:rsidR="2A559070">
              <w:rPr/>
              <w:t>u</w:t>
            </w:r>
            <w:r w:rsidR="25A4C1BC">
              <w:rPr/>
              <w:t xml:space="preserve">nemployment </w:t>
            </w:r>
            <w:r w:rsidR="589D289B">
              <w:rPr/>
              <w:t>i</w:t>
            </w:r>
            <w:r w:rsidR="25A4C1BC">
              <w:rPr/>
              <w:t>nsurance</w:t>
            </w:r>
          </w:p>
        </w:tc>
        <w:tc>
          <w:tcPr>
            <w:tcW w:w="4680" w:type="dxa"/>
            <w:tcMar/>
          </w:tcPr>
          <w:p w:rsidR="36A564E0" w:rsidP="530CADB0" w:rsidRDefault="36A564E0" w14:paraId="4EF95411" w14:textId="44FE4CF2">
            <w:pPr>
              <w:pStyle w:val="Normal"/>
            </w:pPr>
            <w:r w:rsidR="36A564E0">
              <w:rPr/>
              <w:t>0</w:t>
            </w:r>
            <w:r w:rsidR="53ECD063">
              <w:rPr/>
              <w:t>%</w:t>
            </w:r>
          </w:p>
        </w:tc>
      </w:tr>
      <w:tr w:rsidR="530CADB0" w:rsidTr="530CADB0" w14:paraId="55A50495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6835D406" w14:textId="420D5387">
            <w:pPr>
              <w:pStyle w:val="Normal"/>
            </w:pPr>
            <w:r w:rsidR="25A4C1BC">
              <w:rPr/>
              <w:t>Gender</w:t>
            </w:r>
          </w:p>
        </w:tc>
        <w:tc>
          <w:tcPr>
            <w:tcW w:w="4680" w:type="dxa"/>
            <w:tcMar/>
          </w:tcPr>
          <w:p w:rsidR="08A36E6F" w:rsidP="530CADB0" w:rsidRDefault="08A36E6F" w14:paraId="20AF6558" w14:textId="61B5110F">
            <w:pPr>
              <w:pStyle w:val="Normal"/>
            </w:pPr>
            <w:r w:rsidR="08A36E6F">
              <w:rPr/>
              <w:t>0</w:t>
            </w:r>
            <w:r w:rsidR="53ECD063">
              <w:rPr/>
              <w:t>%</w:t>
            </w:r>
          </w:p>
        </w:tc>
      </w:tr>
      <w:tr w:rsidR="530CADB0" w:rsidTr="530CADB0" w14:paraId="21DEED52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33BE5C50" w14:textId="5629BAA6">
            <w:pPr>
              <w:pStyle w:val="Normal"/>
            </w:pPr>
            <w:r w:rsidR="25A4C1BC">
              <w:rPr/>
              <w:t>Age</w:t>
            </w:r>
          </w:p>
        </w:tc>
        <w:tc>
          <w:tcPr>
            <w:tcW w:w="4680" w:type="dxa"/>
            <w:tcMar/>
          </w:tcPr>
          <w:p w:rsidR="08A36E6F" w:rsidP="530CADB0" w:rsidRDefault="08A36E6F" w14:paraId="002F85E6" w14:textId="43A49B64">
            <w:pPr>
              <w:pStyle w:val="Normal"/>
            </w:pPr>
            <w:r w:rsidR="08A36E6F">
              <w:rPr/>
              <w:t>0</w:t>
            </w:r>
            <w:r w:rsidR="42E29FC8">
              <w:rPr/>
              <w:t>%</w:t>
            </w:r>
          </w:p>
        </w:tc>
      </w:tr>
      <w:tr w:rsidR="530CADB0" w:rsidTr="530CADB0" w14:paraId="5DC0C94B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0115E7D1" w14:textId="377C24E5">
            <w:pPr>
              <w:pStyle w:val="Normal"/>
            </w:pPr>
            <w:r w:rsidR="25A4C1BC">
              <w:rPr/>
              <w:t xml:space="preserve">Marital </w:t>
            </w:r>
            <w:r w:rsidR="21AAA00E">
              <w:rPr/>
              <w:t>s</w:t>
            </w:r>
            <w:r w:rsidR="25A4C1BC">
              <w:rPr/>
              <w:t>tatus</w:t>
            </w:r>
          </w:p>
        </w:tc>
        <w:tc>
          <w:tcPr>
            <w:tcW w:w="4680" w:type="dxa"/>
            <w:tcMar/>
          </w:tcPr>
          <w:p w:rsidR="08A36E6F" w:rsidP="530CADB0" w:rsidRDefault="08A36E6F" w14:paraId="420720DE" w14:textId="3C9643F3">
            <w:pPr>
              <w:pStyle w:val="Normal"/>
            </w:pPr>
            <w:r w:rsidR="08A36E6F">
              <w:rPr/>
              <w:t>0</w:t>
            </w:r>
            <w:r w:rsidR="42E29FC8">
              <w:rPr/>
              <w:t>%</w:t>
            </w:r>
          </w:p>
        </w:tc>
      </w:tr>
      <w:tr w:rsidR="530CADB0" w:rsidTr="530CADB0" w14:paraId="21770EDE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282C1BE8" w14:textId="0EA593D2">
            <w:pPr>
              <w:pStyle w:val="Normal"/>
            </w:pPr>
            <w:r w:rsidR="25A4C1BC">
              <w:rPr/>
              <w:t>Education</w:t>
            </w:r>
          </w:p>
        </w:tc>
        <w:tc>
          <w:tcPr>
            <w:tcW w:w="4680" w:type="dxa"/>
            <w:tcMar/>
          </w:tcPr>
          <w:p w:rsidR="688A4262" w:rsidP="530CADB0" w:rsidRDefault="688A4262" w14:paraId="65169E23" w14:textId="1F156930">
            <w:pPr>
              <w:pStyle w:val="Normal"/>
            </w:pPr>
            <w:r w:rsidR="688A4262">
              <w:rPr/>
              <w:t>0</w:t>
            </w:r>
            <w:r w:rsidR="42E29FC8">
              <w:rPr/>
              <w:t>%</w:t>
            </w:r>
          </w:p>
        </w:tc>
      </w:tr>
      <w:tr w:rsidR="530CADB0" w:rsidTr="530CADB0" w14:paraId="060659BF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254F944B" w14:textId="1F4D1437">
            <w:pPr>
              <w:pStyle w:val="Normal"/>
            </w:pPr>
            <w:r w:rsidR="25A4C1BC">
              <w:rPr/>
              <w:t>Race</w:t>
            </w:r>
          </w:p>
        </w:tc>
        <w:tc>
          <w:tcPr>
            <w:tcW w:w="4680" w:type="dxa"/>
            <w:tcMar/>
          </w:tcPr>
          <w:p w:rsidR="688A4262" w:rsidP="530CADB0" w:rsidRDefault="688A4262" w14:paraId="2825F601" w14:textId="1431345A">
            <w:pPr>
              <w:pStyle w:val="Normal"/>
            </w:pPr>
            <w:r w:rsidR="688A4262">
              <w:rPr/>
              <w:t>0</w:t>
            </w:r>
            <w:r w:rsidR="42E29FC8">
              <w:rPr/>
              <w:t>%</w:t>
            </w:r>
          </w:p>
        </w:tc>
      </w:tr>
      <w:tr w:rsidR="530CADB0" w:rsidTr="530CADB0" w14:paraId="0D6B4E0A">
        <w:trPr>
          <w:trHeight w:val="300"/>
        </w:trPr>
        <w:tc>
          <w:tcPr>
            <w:tcW w:w="4680" w:type="dxa"/>
            <w:tcMar/>
          </w:tcPr>
          <w:p w:rsidR="25A4C1BC" w:rsidP="530CADB0" w:rsidRDefault="25A4C1BC" w14:paraId="4CBDCE86" w14:textId="0B26115B">
            <w:pPr>
              <w:pStyle w:val="Normal"/>
            </w:pPr>
            <w:r w:rsidR="25A4C1BC">
              <w:rPr/>
              <w:t xml:space="preserve">Hours </w:t>
            </w:r>
            <w:r w:rsidR="6F232D47">
              <w:rPr/>
              <w:t>w</w:t>
            </w:r>
            <w:r w:rsidR="25A4C1BC">
              <w:rPr/>
              <w:t>ork</w:t>
            </w:r>
          </w:p>
        </w:tc>
        <w:tc>
          <w:tcPr>
            <w:tcW w:w="4680" w:type="dxa"/>
            <w:tcMar/>
          </w:tcPr>
          <w:p w:rsidR="23ABC90C" w:rsidP="530CADB0" w:rsidRDefault="23ABC90C" w14:paraId="25E10739" w14:textId="1E61DC91">
            <w:pPr>
              <w:pStyle w:val="Normal"/>
            </w:pPr>
            <w:r w:rsidR="23ABC90C">
              <w:rPr/>
              <w:t>4.9%</w:t>
            </w:r>
          </w:p>
        </w:tc>
      </w:tr>
      <w:tr w:rsidR="530CADB0" w:rsidTr="530CADB0" w14:paraId="239A735D">
        <w:trPr>
          <w:trHeight w:val="300"/>
        </w:trPr>
        <w:tc>
          <w:tcPr>
            <w:tcW w:w="4680" w:type="dxa"/>
            <w:tcMar/>
          </w:tcPr>
          <w:p w:rsidR="0D0A918C" w:rsidP="530CADB0" w:rsidRDefault="0D0A918C" w14:paraId="4B71C377" w14:textId="4C7D3CC3">
            <w:pPr>
              <w:pStyle w:val="Normal"/>
            </w:pPr>
            <w:r w:rsidR="0D0A918C">
              <w:rPr/>
              <w:t>Household income</w:t>
            </w:r>
          </w:p>
        </w:tc>
        <w:tc>
          <w:tcPr>
            <w:tcW w:w="4680" w:type="dxa"/>
            <w:tcMar/>
          </w:tcPr>
          <w:p w:rsidR="6CB85D05" w:rsidP="530CADB0" w:rsidRDefault="6CB85D05" w14:paraId="5F37517E" w14:textId="58E5C529">
            <w:pPr>
              <w:pStyle w:val="Normal"/>
            </w:pPr>
            <w:r w:rsidR="6CB85D05">
              <w:rPr/>
              <w:t>&lt; 1</w:t>
            </w:r>
            <w:r w:rsidR="174E0CDF">
              <w:rPr/>
              <w:t>%</w:t>
            </w:r>
          </w:p>
        </w:tc>
      </w:tr>
      <w:tr w:rsidR="530CADB0" w:rsidTr="530CADB0" w14:paraId="35DE1614">
        <w:trPr>
          <w:trHeight w:val="300"/>
        </w:trPr>
        <w:tc>
          <w:tcPr>
            <w:tcW w:w="4680" w:type="dxa"/>
            <w:tcMar/>
          </w:tcPr>
          <w:p w:rsidR="0D0A918C" w:rsidP="530CADB0" w:rsidRDefault="0D0A918C" w14:paraId="688923FE" w14:textId="3CA50EB4">
            <w:pPr>
              <w:pStyle w:val="Normal"/>
            </w:pPr>
            <w:r w:rsidR="0D0A918C">
              <w:rPr/>
              <w:t>Number of household members</w:t>
            </w:r>
          </w:p>
        </w:tc>
        <w:tc>
          <w:tcPr>
            <w:tcW w:w="4680" w:type="dxa"/>
            <w:tcMar/>
          </w:tcPr>
          <w:p w:rsidR="6DF4DC9C" w:rsidP="530CADB0" w:rsidRDefault="6DF4DC9C" w14:paraId="72129038" w14:textId="7B200010">
            <w:pPr>
              <w:pStyle w:val="Normal"/>
            </w:pPr>
            <w:r w:rsidR="6DF4DC9C">
              <w:rPr/>
              <w:t>3.1%</w:t>
            </w:r>
          </w:p>
        </w:tc>
      </w:tr>
      <w:tr w:rsidR="530CADB0" w:rsidTr="530CADB0" w14:paraId="464C6624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76512776" w14:textId="52EA9757">
            <w:pPr>
              <w:pStyle w:val="Normal"/>
            </w:pPr>
            <w:r w:rsidR="71DD54D2">
              <w:rPr/>
              <w:t>Cannabis use</w:t>
            </w:r>
          </w:p>
        </w:tc>
        <w:tc>
          <w:tcPr>
            <w:tcW w:w="4680" w:type="dxa"/>
            <w:tcMar/>
          </w:tcPr>
          <w:p w:rsidR="234BFB02" w:rsidP="530CADB0" w:rsidRDefault="234BFB02" w14:paraId="38B6A098" w14:textId="5F23F100">
            <w:pPr>
              <w:pStyle w:val="Normal"/>
            </w:pPr>
            <w:r w:rsidR="234BFB02">
              <w:rPr/>
              <w:t>0%</w:t>
            </w:r>
          </w:p>
        </w:tc>
      </w:tr>
      <w:tr w:rsidR="530CADB0" w:rsidTr="530CADB0" w14:paraId="1A593F78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706A8B29" w14:textId="19CEFBD2">
            <w:pPr>
              <w:pStyle w:val="Normal"/>
            </w:pPr>
            <w:r w:rsidR="71DD54D2">
              <w:rPr/>
              <w:t>Drug use</w:t>
            </w:r>
          </w:p>
        </w:tc>
        <w:tc>
          <w:tcPr>
            <w:tcW w:w="4680" w:type="dxa"/>
            <w:tcMar/>
          </w:tcPr>
          <w:p w:rsidR="44A6AA69" w:rsidP="530CADB0" w:rsidRDefault="44A6AA69" w14:paraId="2CB50E3E" w14:textId="2CC43052">
            <w:pPr>
              <w:pStyle w:val="Normal"/>
            </w:pPr>
            <w:r w:rsidR="44A6AA69">
              <w:rPr/>
              <w:t>&lt; 1%</w:t>
            </w:r>
          </w:p>
        </w:tc>
      </w:tr>
      <w:tr w:rsidR="530CADB0" w:rsidTr="530CADB0" w14:paraId="3DAF41AD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4AE94291" w14:textId="4055C89B">
            <w:pPr>
              <w:pStyle w:val="Normal"/>
            </w:pPr>
            <w:r w:rsidR="71DD54D2">
              <w:rPr/>
              <w:t>cr056a</w:t>
            </w:r>
          </w:p>
        </w:tc>
        <w:tc>
          <w:tcPr>
            <w:tcW w:w="4680" w:type="dxa"/>
            <w:tcMar/>
          </w:tcPr>
          <w:p w:rsidR="77ED45FC" w:rsidP="530CADB0" w:rsidRDefault="77ED45FC" w14:paraId="31D1381A" w14:textId="697103C8">
            <w:pPr>
              <w:pStyle w:val="Normal"/>
            </w:pPr>
            <w:r w:rsidR="77ED45FC">
              <w:rPr/>
              <w:t>&lt; 1%</w:t>
            </w:r>
          </w:p>
        </w:tc>
      </w:tr>
      <w:tr w:rsidR="530CADB0" w:rsidTr="530CADB0" w14:paraId="38AEF324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0C049623" w14:textId="5A7B873E">
            <w:pPr>
              <w:pStyle w:val="Normal"/>
            </w:pPr>
            <w:r w:rsidR="71DD54D2">
              <w:rPr/>
              <w:t>cr056b</w:t>
            </w:r>
          </w:p>
        </w:tc>
        <w:tc>
          <w:tcPr>
            <w:tcW w:w="4680" w:type="dxa"/>
            <w:tcMar/>
          </w:tcPr>
          <w:p w:rsidR="06DB1555" w:rsidP="530CADB0" w:rsidRDefault="06DB1555" w14:paraId="42933F67" w14:textId="2E11CEED">
            <w:pPr>
              <w:pStyle w:val="Normal"/>
            </w:pPr>
            <w:r w:rsidR="06DB1555">
              <w:rPr/>
              <w:t>&lt; 1%</w:t>
            </w:r>
          </w:p>
        </w:tc>
      </w:tr>
      <w:tr w:rsidR="530CADB0" w:rsidTr="530CADB0" w14:paraId="08760C0A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70E679F3" w14:textId="05C8A59A">
            <w:pPr>
              <w:pStyle w:val="Normal"/>
            </w:pPr>
            <w:r w:rsidR="71DD54D2">
              <w:rPr/>
              <w:t>cr056c</w:t>
            </w:r>
          </w:p>
        </w:tc>
        <w:tc>
          <w:tcPr>
            <w:tcW w:w="4680" w:type="dxa"/>
            <w:tcMar/>
          </w:tcPr>
          <w:p w:rsidR="06DB1555" w:rsidP="530CADB0" w:rsidRDefault="06DB1555" w14:paraId="4411732F" w14:textId="171C3518">
            <w:pPr>
              <w:pStyle w:val="Normal"/>
            </w:pPr>
            <w:r w:rsidR="06DB1555">
              <w:rPr/>
              <w:t>&lt; 1%</w:t>
            </w:r>
          </w:p>
        </w:tc>
      </w:tr>
      <w:tr w:rsidR="530CADB0" w:rsidTr="530CADB0" w14:paraId="3E11A671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1F5F5510" w14:textId="53AD0C3D">
            <w:pPr>
              <w:pStyle w:val="Normal"/>
            </w:pPr>
            <w:r w:rsidR="71DD54D2">
              <w:rPr/>
              <w:t>cr056d</w:t>
            </w:r>
          </w:p>
        </w:tc>
        <w:tc>
          <w:tcPr>
            <w:tcW w:w="4680" w:type="dxa"/>
            <w:tcMar/>
          </w:tcPr>
          <w:p w:rsidR="1F10489A" w:rsidP="530CADB0" w:rsidRDefault="1F10489A" w14:paraId="47728AFE" w14:textId="673AB51B">
            <w:pPr>
              <w:pStyle w:val="Normal"/>
            </w:pPr>
            <w:r w:rsidR="1F10489A">
              <w:rPr/>
              <w:t>&lt; 1%</w:t>
            </w:r>
          </w:p>
        </w:tc>
      </w:tr>
      <w:tr w:rsidR="530CADB0" w:rsidTr="530CADB0" w14:paraId="2125C979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68BC6C4A" w14:textId="7C207537">
            <w:pPr>
              <w:pStyle w:val="Normal"/>
            </w:pPr>
            <w:r w:rsidR="71DD54D2">
              <w:rPr/>
              <w:t>cr056e</w:t>
            </w:r>
          </w:p>
        </w:tc>
        <w:tc>
          <w:tcPr>
            <w:tcW w:w="4680" w:type="dxa"/>
            <w:tcMar/>
          </w:tcPr>
          <w:p w:rsidR="1F10489A" w:rsidP="530CADB0" w:rsidRDefault="1F10489A" w14:paraId="506DC63F" w14:textId="0CAB342D">
            <w:pPr>
              <w:pStyle w:val="Normal"/>
            </w:pPr>
            <w:r w:rsidR="1F10489A">
              <w:rPr/>
              <w:t>&lt; 1%</w:t>
            </w:r>
          </w:p>
        </w:tc>
      </w:tr>
      <w:tr w:rsidR="530CADB0" w:rsidTr="530CADB0" w14:paraId="0BF4D721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073650A0" w14:textId="274AF4E2">
            <w:pPr>
              <w:pStyle w:val="Normal"/>
            </w:pPr>
            <w:r w:rsidR="71DD54D2">
              <w:rPr/>
              <w:t>cr056f</w:t>
            </w:r>
          </w:p>
        </w:tc>
        <w:tc>
          <w:tcPr>
            <w:tcW w:w="4680" w:type="dxa"/>
            <w:tcMar/>
          </w:tcPr>
          <w:p w:rsidR="42457DB6" w:rsidP="530CADB0" w:rsidRDefault="42457DB6" w14:paraId="4B1FACFA" w14:textId="5FD4D608">
            <w:pPr>
              <w:pStyle w:val="Normal"/>
            </w:pPr>
            <w:r w:rsidR="42457DB6">
              <w:rPr/>
              <w:t>&lt; 1%</w:t>
            </w:r>
          </w:p>
        </w:tc>
      </w:tr>
      <w:tr w:rsidR="530CADB0" w:rsidTr="530CADB0" w14:paraId="585847D1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5CF82660" w14:textId="114593A7">
            <w:pPr>
              <w:pStyle w:val="Normal"/>
            </w:pPr>
            <w:r w:rsidR="71DD54D2">
              <w:rPr/>
              <w:t>cr056g</w:t>
            </w:r>
          </w:p>
        </w:tc>
        <w:tc>
          <w:tcPr>
            <w:tcW w:w="4680" w:type="dxa"/>
            <w:tcMar/>
          </w:tcPr>
          <w:p w:rsidR="2EB1BE6D" w:rsidP="530CADB0" w:rsidRDefault="2EB1BE6D" w14:paraId="21CE4A41" w14:textId="55BFCA3A">
            <w:pPr>
              <w:pStyle w:val="Normal"/>
            </w:pPr>
            <w:r w:rsidR="2EB1BE6D">
              <w:rPr/>
              <w:t>&lt; 1%</w:t>
            </w:r>
          </w:p>
        </w:tc>
      </w:tr>
      <w:tr w:rsidR="530CADB0" w:rsidTr="530CADB0" w14:paraId="4E5C6617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41B80654" w14:textId="42A34D66">
            <w:pPr>
              <w:pStyle w:val="Normal"/>
            </w:pPr>
            <w:r w:rsidR="71DD54D2">
              <w:rPr/>
              <w:t>cr056h</w:t>
            </w:r>
          </w:p>
        </w:tc>
        <w:tc>
          <w:tcPr>
            <w:tcW w:w="4680" w:type="dxa"/>
            <w:tcMar/>
          </w:tcPr>
          <w:p w:rsidR="7C8E5E76" w:rsidP="530CADB0" w:rsidRDefault="7C8E5E76" w14:paraId="68DE385C" w14:textId="16FA5EC0">
            <w:pPr>
              <w:pStyle w:val="Normal"/>
            </w:pPr>
            <w:r w:rsidR="7C8E5E76">
              <w:rPr/>
              <w:t>1.4%</w:t>
            </w:r>
          </w:p>
        </w:tc>
      </w:tr>
      <w:tr w:rsidR="530CADB0" w:rsidTr="530CADB0" w14:paraId="57B63A65">
        <w:trPr>
          <w:trHeight w:val="300"/>
        </w:trPr>
        <w:tc>
          <w:tcPr>
            <w:tcW w:w="4680" w:type="dxa"/>
            <w:tcMar/>
          </w:tcPr>
          <w:p w:rsidR="71DD54D2" w:rsidP="530CADB0" w:rsidRDefault="71DD54D2" w14:paraId="34A5AC4C" w14:textId="3C4E9E2B">
            <w:pPr>
              <w:pStyle w:val="Normal"/>
            </w:pPr>
            <w:r w:rsidR="71DD54D2">
              <w:rPr/>
              <w:t>cr056i</w:t>
            </w:r>
          </w:p>
        </w:tc>
        <w:tc>
          <w:tcPr>
            <w:tcW w:w="4680" w:type="dxa"/>
            <w:tcMar/>
          </w:tcPr>
          <w:p w:rsidR="3E5119A6" w:rsidP="530CADB0" w:rsidRDefault="3E5119A6" w14:paraId="2B07CC12" w14:textId="423E1C26">
            <w:pPr>
              <w:pStyle w:val="Normal"/>
            </w:pPr>
            <w:r w:rsidR="3E5119A6">
              <w:rPr/>
              <w:t>0%</w:t>
            </w:r>
          </w:p>
        </w:tc>
      </w:tr>
      <w:tr w:rsidR="530CADB0" w:rsidTr="530CADB0" w14:paraId="032353B0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6A68C7C1" w14:textId="6EEAEA7C">
            <w:pPr>
              <w:pStyle w:val="Normal"/>
            </w:pPr>
            <w:r w:rsidR="691B92F9">
              <w:rPr/>
              <w:t>cr054s1</w:t>
            </w:r>
          </w:p>
        </w:tc>
        <w:tc>
          <w:tcPr>
            <w:tcW w:w="4680" w:type="dxa"/>
            <w:tcMar/>
          </w:tcPr>
          <w:p w:rsidR="14AAF4A9" w:rsidP="530CADB0" w:rsidRDefault="14AAF4A9" w14:paraId="100303DE" w14:textId="2E607140">
            <w:pPr>
              <w:pStyle w:val="Normal"/>
            </w:pPr>
            <w:r w:rsidR="14AAF4A9">
              <w:rPr/>
              <w:t>0%</w:t>
            </w:r>
          </w:p>
        </w:tc>
      </w:tr>
      <w:tr w:rsidR="530CADB0" w:rsidTr="530CADB0" w14:paraId="4182C65F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67F4B027" w14:textId="1E57027F">
            <w:pPr>
              <w:pStyle w:val="Normal"/>
            </w:pPr>
            <w:r w:rsidR="691B92F9">
              <w:rPr/>
              <w:t>cr054s2</w:t>
            </w:r>
          </w:p>
        </w:tc>
        <w:tc>
          <w:tcPr>
            <w:tcW w:w="4680" w:type="dxa"/>
            <w:tcMar/>
          </w:tcPr>
          <w:p w:rsidR="477D76EC" w:rsidP="530CADB0" w:rsidRDefault="477D76EC" w14:paraId="4514999A" w14:textId="7685EC63">
            <w:pPr>
              <w:pStyle w:val="Normal"/>
            </w:pPr>
            <w:r w:rsidR="477D76EC">
              <w:rPr/>
              <w:t>0%</w:t>
            </w:r>
          </w:p>
        </w:tc>
      </w:tr>
      <w:tr w:rsidR="530CADB0" w:rsidTr="530CADB0" w14:paraId="0FE26731">
        <w:trPr>
          <w:trHeight w:val="300"/>
        </w:trPr>
        <w:tc>
          <w:tcPr>
            <w:tcW w:w="4680" w:type="dxa"/>
            <w:tcMar/>
          </w:tcPr>
          <w:p w:rsidR="54DB3A53" w:rsidP="530CADB0" w:rsidRDefault="54DB3A53" w14:paraId="4C262E1D" w14:textId="11CBA696">
            <w:pPr>
              <w:pStyle w:val="Normal"/>
            </w:pPr>
            <w:r w:rsidR="54DB3A53">
              <w:rPr/>
              <w:t>c</w:t>
            </w:r>
            <w:r w:rsidR="691B92F9">
              <w:rPr/>
              <w:t>r054s3</w:t>
            </w:r>
          </w:p>
        </w:tc>
        <w:tc>
          <w:tcPr>
            <w:tcW w:w="4680" w:type="dxa"/>
            <w:tcMar/>
          </w:tcPr>
          <w:p w:rsidR="22D6DA08" w:rsidP="530CADB0" w:rsidRDefault="22D6DA08" w14:paraId="52568111" w14:textId="7F26D66B">
            <w:pPr>
              <w:pStyle w:val="Normal"/>
            </w:pPr>
            <w:r w:rsidR="22D6DA08">
              <w:rPr/>
              <w:t>0%</w:t>
            </w:r>
          </w:p>
        </w:tc>
      </w:tr>
      <w:tr w:rsidR="530CADB0" w:rsidTr="530CADB0" w14:paraId="298DE063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4C129F79" w14:textId="7FA05340">
            <w:pPr>
              <w:pStyle w:val="Normal"/>
            </w:pPr>
            <w:r w:rsidR="691B92F9">
              <w:rPr/>
              <w:t>cr054s</w:t>
            </w:r>
          </w:p>
        </w:tc>
        <w:tc>
          <w:tcPr>
            <w:tcW w:w="4680" w:type="dxa"/>
            <w:tcMar/>
          </w:tcPr>
          <w:p w:rsidR="54602AB3" w:rsidP="530CADB0" w:rsidRDefault="54602AB3" w14:paraId="7A747A62" w14:textId="4DFF718A">
            <w:pPr>
              <w:pStyle w:val="Normal"/>
            </w:pPr>
            <w:r w:rsidR="54602AB3">
              <w:rPr/>
              <w:t>0%</w:t>
            </w:r>
          </w:p>
        </w:tc>
      </w:tr>
      <w:tr w:rsidR="530CADB0" w:rsidTr="530CADB0" w14:paraId="6179DC1F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009480F6" w14:textId="21249122">
            <w:pPr>
              <w:pStyle w:val="Normal"/>
            </w:pPr>
            <w:r w:rsidR="691B92F9">
              <w:rPr/>
              <w:t>cr054s5</w:t>
            </w:r>
          </w:p>
        </w:tc>
        <w:tc>
          <w:tcPr>
            <w:tcW w:w="4680" w:type="dxa"/>
            <w:tcMar/>
          </w:tcPr>
          <w:p w:rsidR="4F4F7F95" w:rsidP="530CADB0" w:rsidRDefault="4F4F7F95" w14:paraId="5EA9D287" w14:textId="0C7BFDD7">
            <w:pPr>
              <w:pStyle w:val="Normal"/>
            </w:pPr>
            <w:r w:rsidR="4F4F7F95">
              <w:rPr/>
              <w:t>0%</w:t>
            </w:r>
          </w:p>
        </w:tc>
      </w:tr>
      <w:tr w:rsidR="530CADB0" w:rsidTr="530CADB0" w14:paraId="7AF19575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2F64248D" w14:textId="0A89D314">
            <w:pPr>
              <w:pStyle w:val="Normal"/>
            </w:pPr>
            <w:r w:rsidR="691B92F9">
              <w:rPr/>
              <w:t>cr054s6</w:t>
            </w:r>
          </w:p>
        </w:tc>
        <w:tc>
          <w:tcPr>
            <w:tcW w:w="4680" w:type="dxa"/>
            <w:tcMar/>
          </w:tcPr>
          <w:p w:rsidR="38A38AF8" w:rsidP="530CADB0" w:rsidRDefault="38A38AF8" w14:paraId="1C2A43FC" w14:textId="339BF5AA">
            <w:pPr>
              <w:pStyle w:val="Normal"/>
            </w:pPr>
            <w:r w:rsidR="38A38AF8">
              <w:rPr/>
              <w:t>0%</w:t>
            </w:r>
          </w:p>
        </w:tc>
      </w:tr>
      <w:tr w:rsidR="530CADB0" w:rsidTr="530CADB0" w14:paraId="09BB1C2F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32FA3D58" w14:textId="02EA1CAD">
            <w:pPr>
              <w:pStyle w:val="Normal"/>
            </w:pPr>
            <w:r w:rsidR="691B92F9">
              <w:rPr/>
              <w:t>cr054s7</w:t>
            </w:r>
          </w:p>
        </w:tc>
        <w:tc>
          <w:tcPr>
            <w:tcW w:w="4680" w:type="dxa"/>
            <w:tcMar/>
          </w:tcPr>
          <w:p w:rsidR="72E7DF4C" w:rsidP="530CADB0" w:rsidRDefault="72E7DF4C" w14:paraId="1FA12058" w14:textId="7F5BEF6C">
            <w:pPr>
              <w:pStyle w:val="Normal"/>
            </w:pPr>
            <w:r w:rsidR="72E7DF4C">
              <w:rPr/>
              <w:t>0%</w:t>
            </w:r>
          </w:p>
        </w:tc>
      </w:tr>
      <w:tr w:rsidR="530CADB0" w:rsidTr="530CADB0" w14:paraId="6DD3AA98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43E8F568" w14:textId="00C8ED67">
            <w:pPr>
              <w:pStyle w:val="Normal"/>
            </w:pPr>
            <w:r w:rsidR="691B92F9">
              <w:rPr/>
              <w:t>cr054s8</w:t>
            </w:r>
          </w:p>
        </w:tc>
        <w:tc>
          <w:tcPr>
            <w:tcW w:w="4680" w:type="dxa"/>
            <w:tcMar/>
          </w:tcPr>
          <w:p w:rsidR="4104BB83" w:rsidP="530CADB0" w:rsidRDefault="4104BB83" w14:paraId="26F40E20" w14:textId="6E27F8E8">
            <w:pPr>
              <w:pStyle w:val="Normal"/>
            </w:pPr>
            <w:r w:rsidR="4104BB83">
              <w:rPr/>
              <w:t>0%</w:t>
            </w:r>
          </w:p>
        </w:tc>
      </w:tr>
      <w:tr w:rsidR="530CADB0" w:rsidTr="530CADB0" w14:paraId="1EE73FE8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698E18B7" w14:textId="1105DEF6">
            <w:pPr>
              <w:pStyle w:val="Normal"/>
            </w:pPr>
            <w:r w:rsidR="691B92F9">
              <w:rPr/>
              <w:t>cr054s9</w:t>
            </w:r>
          </w:p>
        </w:tc>
        <w:tc>
          <w:tcPr>
            <w:tcW w:w="4680" w:type="dxa"/>
            <w:tcMar/>
          </w:tcPr>
          <w:p w:rsidR="4AFDE139" w:rsidP="530CADB0" w:rsidRDefault="4AFDE139" w14:paraId="2F8D2638" w14:textId="2F7EAADA">
            <w:pPr>
              <w:pStyle w:val="Normal"/>
            </w:pPr>
            <w:r w:rsidR="4AFDE139">
              <w:rPr/>
              <w:t>0%</w:t>
            </w:r>
          </w:p>
        </w:tc>
      </w:tr>
      <w:tr w:rsidR="530CADB0" w:rsidTr="530CADB0" w14:paraId="05D55593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4777B4C4" w14:textId="1524A087">
            <w:pPr>
              <w:pStyle w:val="Normal"/>
            </w:pPr>
            <w:r w:rsidR="691B92F9">
              <w:rPr/>
              <w:t>cr054s10</w:t>
            </w:r>
          </w:p>
        </w:tc>
        <w:tc>
          <w:tcPr>
            <w:tcW w:w="4680" w:type="dxa"/>
            <w:tcMar/>
          </w:tcPr>
          <w:p w:rsidR="0B19B1E4" w:rsidP="530CADB0" w:rsidRDefault="0B19B1E4" w14:paraId="1CDEC385" w14:textId="6F8C1AA0">
            <w:pPr>
              <w:pStyle w:val="Normal"/>
            </w:pPr>
            <w:r w:rsidR="0B19B1E4">
              <w:rPr/>
              <w:t>0%</w:t>
            </w:r>
          </w:p>
        </w:tc>
      </w:tr>
      <w:tr w:rsidR="530CADB0" w:rsidTr="530CADB0" w14:paraId="0D3B574D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4B47DD4E" w14:textId="13684FD9">
            <w:pPr>
              <w:pStyle w:val="Normal"/>
            </w:pPr>
            <w:r w:rsidR="691B92F9">
              <w:rPr/>
              <w:t>cr054s11</w:t>
            </w:r>
          </w:p>
        </w:tc>
        <w:tc>
          <w:tcPr>
            <w:tcW w:w="4680" w:type="dxa"/>
            <w:tcMar/>
          </w:tcPr>
          <w:p w:rsidR="2D67572F" w:rsidP="530CADB0" w:rsidRDefault="2D67572F" w14:paraId="024ED28A" w14:textId="2D8289FE">
            <w:pPr>
              <w:pStyle w:val="Normal"/>
            </w:pPr>
            <w:r w:rsidR="2D67572F">
              <w:rPr/>
              <w:t>0%</w:t>
            </w:r>
          </w:p>
        </w:tc>
      </w:tr>
      <w:tr w:rsidR="530CADB0" w:rsidTr="530CADB0" w14:paraId="1B1E3AC0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4487629B" w14:textId="3F8810D9">
            <w:pPr>
              <w:pStyle w:val="Normal"/>
            </w:pPr>
            <w:r w:rsidR="691B92F9">
              <w:rPr/>
              <w:t>lr011</w:t>
            </w:r>
          </w:p>
        </w:tc>
        <w:tc>
          <w:tcPr>
            <w:tcW w:w="4680" w:type="dxa"/>
            <w:tcMar/>
          </w:tcPr>
          <w:p w:rsidR="64D39D5F" w:rsidP="530CADB0" w:rsidRDefault="64D39D5F" w14:paraId="1C10C5A8" w14:textId="3060D5DC">
            <w:pPr>
              <w:pStyle w:val="Normal"/>
            </w:pPr>
            <w:r w:rsidR="64D39D5F">
              <w:rPr/>
              <w:t>21.5%</w:t>
            </w:r>
          </w:p>
        </w:tc>
      </w:tr>
      <w:tr w:rsidR="530CADB0" w:rsidTr="530CADB0" w14:paraId="14AFDC65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5E44C8EB" w14:textId="1418A1D7">
            <w:pPr>
              <w:pStyle w:val="Normal"/>
            </w:pPr>
            <w:r w:rsidR="691B92F9">
              <w:rPr/>
              <w:t>Perceived risk of dying due to Covid</w:t>
            </w:r>
          </w:p>
        </w:tc>
        <w:tc>
          <w:tcPr>
            <w:tcW w:w="4680" w:type="dxa"/>
            <w:tcMar/>
          </w:tcPr>
          <w:p w:rsidR="7D6514DD" w:rsidP="530CADB0" w:rsidRDefault="7D6514DD" w14:paraId="22C12A49" w14:textId="114CEB7C">
            <w:pPr>
              <w:pStyle w:val="Normal"/>
            </w:pPr>
            <w:r w:rsidR="7D6514DD">
              <w:rPr/>
              <w:t>&lt; 1%</w:t>
            </w:r>
          </w:p>
        </w:tc>
      </w:tr>
      <w:tr w:rsidR="530CADB0" w:rsidTr="530CADB0" w14:paraId="3E7A4833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6DE130D2" w14:textId="0D767379">
            <w:pPr>
              <w:pStyle w:val="Normal"/>
            </w:pPr>
            <w:r w:rsidR="691B92F9">
              <w:rPr/>
              <w:t>Perceived risk of Covid infection</w:t>
            </w:r>
          </w:p>
        </w:tc>
        <w:tc>
          <w:tcPr>
            <w:tcW w:w="4680" w:type="dxa"/>
            <w:tcMar/>
          </w:tcPr>
          <w:p w:rsidR="76101FAF" w:rsidP="530CADB0" w:rsidRDefault="76101FAF" w14:paraId="1F3DFA52" w14:textId="0339766A">
            <w:pPr>
              <w:pStyle w:val="Normal"/>
            </w:pPr>
            <w:r w:rsidR="76101FAF">
              <w:rPr/>
              <w:t>&lt; 1%</w:t>
            </w:r>
          </w:p>
        </w:tc>
      </w:tr>
      <w:tr w:rsidR="530CADB0" w:rsidTr="530CADB0" w14:paraId="3BA6409C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0DD4FD5D" w14:textId="63AFEE96">
            <w:pPr>
              <w:pStyle w:val="Normal"/>
            </w:pPr>
            <w:r w:rsidR="691B92F9">
              <w:rPr/>
              <w:t>Perceived risk of job loss</w:t>
            </w:r>
          </w:p>
        </w:tc>
        <w:tc>
          <w:tcPr>
            <w:tcW w:w="4680" w:type="dxa"/>
            <w:tcMar/>
          </w:tcPr>
          <w:p w:rsidR="38DB85F1" w:rsidP="530CADB0" w:rsidRDefault="38DB85F1" w14:paraId="1D390207" w14:textId="06FCF1AB">
            <w:pPr>
              <w:pStyle w:val="Normal"/>
            </w:pPr>
            <w:r w:rsidR="38DB85F1">
              <w:rPr/>
              <w:t>19.8%</w:t>
            </w:r>
          </w:p>
        </w:tc>
      </w:tr>
      <w:tr w:rsidR="530CADB0" w:rsidTr="530CADB0" w14:paraId="6E4EBF80">
        <w:trPr>
          <w:trHeight w:val="300"/>
        </w:trPr>
        <w:tc>
          <w:tcPr>
            <w:tcW w:w="4680" w:type="dxa"/>
            <w:tcMar/>
          </w:tcPr>
          <w:p w:rsidR="691B92F9" w:rsidP="530CADB0" w:rsidRDefault="691B92F9" w14:paraId="33C34A7C" w14:textId="63DF6A61">
            <w:pPr>
              <w:pStyle w:val="Normal"/>
            </w:pPr>
            <w:r w:rsidR="691B92F9">
              <w:rPr/>
              <w:t>Perceived risk money</w:t>
            </w:r>
          </w:p>
        </w:tc>
        <w:tc>
          <w:tcPr>
            <w:tcW w:w="4680" w:type="dxa"/>
            <w:tcMar/>
          </w:tcPr>
          <w:p w:rsidR="0485AA42" w:rsidP="530CADB0" w:rsidRDefault="0485AA42" w14:paraId="375B3931" w14:textId="03412953">
            <w:pPr>
              <w:pStyle w:val="Normal"/>
            </w:pPr>
            <w:r w:rsidR="0485AA42">
              <w:rPr/>
              <w:t>&lt; 1%</w:t>
            </w:r>
          </w:p>
        </w:tc>
      </w:tr>
    </w:tbl>
    <w:p w:rsidR="530CADB0" w:rsidRDefault="530CADB0" w14:paraId="4114978B" w14:textId="4B6F758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BE5"/>
    <w:rsid w:val="00544BE5"/>
    <w:rsid w:val="0485AA42"/>
    <w:rsid w:val="06DB1555"/>
    <w:rsid w:val="08A36E6F"/>
    <w:rsid w:val="0B19B1E4"/>
    <w:rsid w:val="0D0A918C"/>
    <w:rsid w:val="0F25CB59"/>
    <w:rsid w:val="14AAF4A9"/>
    <w:rsid w:val="14ED730A"/>
    <w:rsid w:val="170BC152"/>
    <w:rsid w:val="174E0CDF"/>
    <w:rsid w:val="18FA0E1F"/>
    <w:rsid w:val="1F10489A"/>
    <w:rsid w:val="21AAA00E"/>
    <w:rsid w:val="22D6DA08"/>
    <w:rsid w:val="234BFB02"/>
    <w:rsid w:val="23ABC90C"/>
    <w:rsid w:val="25A4C1BC"/>
    <w:rsid w:val="274BBFB3"/>
    <w:rsid w:val="2A559070"/>
    <w:rsid w:val="2A962D45"/>
    <w:rsid w:val="2D67572F"/>
    <w:rsid w:val="2EB1BE6D"/>
    <w:rsid w:val="311D49DF"/>
    <w:rsid w:val="36A564E0"/>
    <w:rsid w:val="38A38AF8"/>
    <w:rsid w:val="38DB85F1"/>
    <w:rsid w:val="3E5119A6"/>
    <w:rsid w:val="4104BB83"/>
    <w:rsid w:val="42457DB6"/>
    <w:rsid w:val="42E29FC8"/>
    <w:rsid w:val="44A6AA69"/>
    <w:rsid w:val="477D76EC"/>
    <w:rsid w:val="4A71324E"/>
    <w:rsid w:val="4AFDE139"/>
    <w:rsid w:val="4D1E899E"/>
    <w:rsid w:val="4F4F7F95"/>
    <w:rsid w:val="530CADB0"/>
    <w:rsid w:val="53ECD063"/>
    <w:rsid w:val="54602AB3"/>
    <w:rsid w:val="54DB3A53"/>
    <w:rsid w:val="565F1796"/>
    <w:rsid w:val="589D289B"/>
    <w:rsid w:val="5D23DBE8"/>
    <w:rsid w:val="62E22535"/>
    <w:rsid w:val="64D39D5F"/>
    <w:rsid w:val="688A4262"/>
    <w:rsid w:val="691B92F9"/>
    <w:rsid w:val="6C9C0448"/>
    <w:rsid w:val="6CB85D05"/>
    <w:rsid w:val="6DF4DC9C"/>
    <w:rsid w:val="6F232D47"/>
    <w:rsid w:val="6F84309C"/>
    <w:rsid w:val="71DD54D2"/>
    <w:rsid w:val="72E7DF4C"/>
    <w:rsid w:val="76101FAF"/>
    <w:rsid w:val="77ED45FC"/>
    <w:rsid w:val="7C8E5E76"/>
    <w:rsid w:val="7CBAF978"/>
    <w:rsid w:val="7D65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44BE5"/>
  <w15:chartTrackingRefBased/>
  <w15:docId w15:val="{6352F53B-F668-4B45-8E1D-6D1E6DA4F76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13T14:48:30.9725187Z</dcterms:created>
  <dcterms:modified xsi:type="dcterms:W3CDTF">2024-12-13T15:05:06.0994148Z</dcterms:modified>
  <dc:creator>Maupin, Danny Dr (Sch of Health Sci)</dc:creator>
  <lastModifiedBy>Maupin, Danny Dr (Sch of Health Sci)</lastModifiedBy>
</coreProperties>
</file>